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B5F21" w14:textId="7A9A166D" w:rsidR="000C15CA" w:rsidRPr="00E53C60" w:rsidRDefault="00E53C60" w:rsidP="00B65335">
      <w:pPr>
        <w:ind w:left="72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File B. </w:t>
      </w:r>
      <w:r w:rsidR="000C15CA" w:rsidRPr="00E53C60">
        <w:rPr>
          <w:rFonts w:ascii="Arial" w:hAnsi="Arial" w:cs="Arial"/>
          <w:sz w:val="22"/>
          <w:szCs w:val="22"/>
        </w:rPr>
        <w:t>Interview Guide</w:t>
      </w:r>
      <w:r>
        <w:rPr>
          <w:rFonts w:ascii="Arial" w:hAnsi="Arial" w:cs="Arial"/>
          <w:sz w:val="22"/>
          <w:szCs w:val="22"/>
        </w:rPr>
        <w:t>:</w:t>
      </w:r>
      <w:r w:rsidR="000C15CA" w:rsidRPr="00E53C60">
        <w:rPr>
          <w:rFonts w:ascii="Arial" w:hAnsi="Arial" w:cs="Arial"/>
          <w:sz w:val="22"/>
          <w:szCs w:val="22"/>
        </w:rPr>
        <w:t xml:space="preserve"> Questions w/ Probes</w:t>
      </w:r>
    </w:p>
    <w:p w14:paraId="0E26E7E0" w14:textId="77777777" w:rsidR="000C15CA" w:rsidRPr="00E53C60" w:rsidRDefault="000C15CA" w:rsidP="00B65335">
      <w:pPr>
        <w:ind w:left="720" w:hanging="360"/>
        <w:rPr>
          <w:rFonts w:ascii="Arial" w:hAnsi="Arial" w:cs="Arial"/>
          <w:sz w:val="22"/>
          <w:szCs w:val="22"/>
        </w:rPr>
      </w:pPr>
    </w:p>
    <w:p w14:paraId="66DDC6EA" w14:textId="06AFF7D2" w:rsidR="00921908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Tell me about your home and family.</w:t>
      </w:r>
    </w:p>
    <w:p w14:paraId="27C2D60F" w14:textId="55B5B52B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Tell me about your work.</w:t>
      </w:r>
    </w:p>
    <w:p w14:paraId="36F4141B" w14:textId="5BD3F2C9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Tell me the story of when you realized that you would need to care for COVID-19 patients?</w:t>
      </w:r>
    </w:p>
    <w:p w14:paraId="6D15DFDC" w14:textId="5843C19A" w:rsidR="00B65335" w:rsidRPr="00E53C60" w:rsidRDefault="00B65335" w:rsidP="00B6533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Did you hear anything from your leaders?</w:t>
      </w:r>
    </w:p>
    <w:p w14:paraId="3D64CEB4" w14:textId="3A671546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Tell me about your preparation and training to care for patients diagnosed with covid-19.</w:t>
      </w:r>
    </w:p>
    <w:p w14:paraId="2E6C7BA6" w14:textId="33D1DDE0" w:rsidR="00B65335" w:rsidRPr="00E53C60" w:rsidRDefault="00B65335" w:rsidP="00B6533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Did you feel you were prepared with enough knowledge and training?</w:t>
      </w:r>
    </w:p>
    <w:p w14:paraId="1539BBA3" w14:textId="0685DA22" w:rsidR="00B65335" w:rsidRPr="00E53C60" w:rsidRDefault="00B65335" w:rsidP="00B6533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Are senior personnel available to answer questions that you might have?</w:t>
      </w:r>
    </w:p>
    <w:p w14:paraId="580E0FA9" w14:textId="52E90E99" w:rsidR="00B65335" w:rsidRPr="00E53C60" w:rsidRDefault="00B65335" w:rsidP="00B6533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Do you have access to protocols?</w:t>
      </w:r>
    </w:p>
    <w:p w14:paraId="51E1D601" w14:textId="2658232A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 xml:space="preserve">Tell me about the resources you have access to that are supposed to protect you from acquiring </w:t>
      </w:r>
      <w:r w:rsidR="000C15CA" w:rsidRPr="00E53C60">
        <w:rPr>
          <w:rFonts w:ascii="Arial" w:hAnsi="Arial" w:cs="Arial"/>
          <w:sz w:val="22"/>
          <w:szCs w:val="22"/>
        </w:rPr>
        <w:t>COVID</w:t>
      </w:r>
      <w:r w:rsidRPr="00E53C60">
        <w:rPr>
          <w:rFonts w:ascii="Arial" w:hAnsi="Arial" w:cs="Arial"/>
          <w:sz w:val="22"/>
          <w:szCs w:val="22"/>
        </w:rPr>
        <w:t>-19 while in the hospital?</w:t>
      </w:r>
    </w:p>
    <w:p w14:paraId="75ED6240" w14:textId="64105320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 xml:space="preserve">Describe your process when caring for a </w:t>
      </w:r>
      <w:proofErr w:type="gramStart"/>
      <w:r w:rsidRPr="00E53C60">
        <w:rPr>
          <w:rFonts w:ascii="Arial" w:hAnsi="Arial" w:cs="Arial"/>
          <w:sz w:val="22"/>
          <w:szCs w:val="22"/>
        </w:rPr>
        <w:t>COVID-19 patients</w:t>
      </w:r>
      <w:proofErr w:type="gramEnd"/>
      <w:r w:rsidRPr="00E53C60">
        <w:rPr>
          <w:rFonts w:ascii="Arial" w:hAnsi="Arial" w:cs="Arial"/>
          <w:sz w:val="22"/>
          <w:szCs w:val="22"/>
        </w:rPr>
        <w:t>. What do you do?</w:t>
      </w:r>
    </w:p>
    <w:p w14:paraId="6151D4EE" w14:textId="5CBF2D8C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How has your role changed since the COVID-19 crisis?</w:t>
      </w:r>
    </w:p>
    <w:p w14:paraId="1A65D193" w14:textId="45029A32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 xml:space="preserve">Tell me a little about the hospital influences and actions pertaining to </w:t>
      </w:r>
      <w:r w:rsidR="000C15CA" w:rsidRPr="00E53C60">
        <w:rPr>
          <w:rFonts w:ascii="Arial" w:hAnsi="Arial" w:cs="Arial"/>
          <w:sz w:val="22"/>
          <w:szCs w:val="22"/>
        </w:rPr>
        <w:t>COVID</w:t>
      </w:r>
      <w:r w:rsidRPr="00E53C60">
        <w:rPr>
          <w:rFonts w:ascii="Arial" w:hAnsi="Arial" w:cs="Arial"/>
          <w:sz w:val="22"/>
          <w:szCs w:val="22"/>
        </w:rPr>
        <w:t>-19 patients. What members of the healthcare team do you interact with? What were their roles?</w:t>
      </w:r>
    </w:p>
    <w:p w14:paraId="13897FBD" w14:textId="78F58691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 xml:space="preserve">Describe changes to your team in preparation for </w:t>
      </w:r>
      <w:r w:rsidR="000C15CA" w:rsidRPr="00E53C60">
        <w:rPr>
          <w:rFonts w:ascii="Arial" w:hAnsi="Arial" w:cs="Arial"/>
          <w:sz w:val="22"/>
          <w:szCs w:val="22"/>
        </w:rPr>
        <w:t>COVID</w:t>
      </w:r>
      <w:r w:rsidRPr="00E53C60">
        <w:rPr>
          <w:rFonts w:ascii="Arial" w:hAnsi="Arial" w:cs="Arial"/>
          <w:sz w:val="22"/>
          <w:szCs w:val="22"/>
        </w:rPr>
        <w:t>-19.</w:t>
      </w:r>
    </w:p>
    <w:p w14:paraId="2B66573E" w14:textId="44342D5B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How would you describe the support from organizational leaders?</w:t>
      </w:r>
    </w:p>
    <w:p w14:paraId="20BCDFF1" w14:textId="0C7F34EC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At the time of your first COVID-19 patient assignment, what was your initial reaction?</w:t>
      </w:r>
    </w:p>
    <w:p w14:paraId="071DE867" w14:textId="61C25DAF" w:rsidR="00B65335" w:rsidRPr="00E53C60" w:rsidRDefault="00B65335" w:rsidP="00B6533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What were your fears or concerns?</w:t>
      </w:r>
    </w:p>
    <w:p w14:paraId="7890EEFE" w14:textId="51E73E66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How have you been treated by friends, family, peers and the media in general?</w:t>
      </w:r>
    </w:p>
    <w:p w14:paraId="2F51B63B" w14:textId="38A9FB65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What type of psychological support have you</w:t>
      </w:r>
      <w:r w:rsidR="000C15CA" w:rsidRPr="00E53C60">
        <w:rPr>
          <w:rFonts w:ascii="Arial" w:hAnsi="Arial" w:cs="Arial"/>
          <w:sz w:val="22"/>
          <w:szCs w:val="22"/>
        </w:rPr>
        <w:t xml:space="preserve"> </w:t>
      </w:r>
      <w:r w:rsidRPr="00E53C60">
        <w:rPr>
          <w:rFonts w:ascii="Arial" w:hAnsi="Arial" w:cs="Arial"/>
          <w:sz w:val="22"/>
          <w:szCs w:val="22"/>
        </w:rPr>
        <w:t>received, if any?</w:t>
      </w:r>
    </w:p>
    <w:p w14:paraId="4B433FEF" w14:textId="6C1E1F2A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 xml:space="preserve">How’s your mental health? </w:t>
      </w:r>
    </w:p>
    <w:p w14:paraId="4D15995C" w14:textId="77777777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How would you rate your physical health before and after the start of this pandemic?</w:t>
      </w:r>
    </w:p>
    <w:p w14:paraId="5A074C1D" w14:textId="123D19DB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How are you sleeping?</w:t>
      </w:r>
    </w:p>
    <w:p w14:paraId="15B04887" w14:textId="08282AF3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How would you rate your feelings of burnout, if any at this point?</w:t>
      </w:r>
    </w:p>
    <w:p w14:paraId="4D2A87A4" w14:textId="2AF7E0C8" w:rsidR="00B65335" w:rsidRPr="00E53C60" w:rsidRDefault="00B65335" w:rsidP="000C15CA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What environmental or organizational characteristics increase</w:t>
      </w:r>
      <w:r w:rsidR="000C15CA" w:rsidRPr="00E53C60">
        <w:rPr>
          <w:rFonts w:ascii="Arial" w:hAnsi="Arial" w:cs="Arial"/>
          <w:sz w:val="22"/>
          <w:szCs w:val="22"/>
        </w:rPr>
        <w:t>d</w:t>
      </w:r>
      <w:r w:rsidRPr="00E53C60">
        <w:rPr>
          <w:rFonts w:ascii="Arial" w:hAnsi="Arial" w:cs="Arial"/>
          <w:sz w:val="22"/>
          <w:szCs w:val="22"/>
        </w:rPr>
        <w:t xml:space="preserve"> or decreas</w:t>
      </w:r>
      <w:r w:rsidR="000C15CA" w:rsidRPr="00E53C60">
        <w:rPr>
          <w:rFonts w:ascii="Arial" w:hAnsi="Arial" w:cs="Arial"/>
          <w:sz w:val="22"/>
          <w:szCs w:val="22"/>
        </w:rPr>
        <w:t>ed</w:t>
      </w:r>
      <w:r w:rsidRPr="00E53C60">
        <w:rPr>
          <w:rFonts w:ascii="Arial" w:hAnsi="Arial" w:cs="Arial"/>
          <w:sz w:val="22"/>
          <w:szCs w:val="22"/>
        </w:rPr>
        <w:t xml:space="preserve"> your feeling</w:t>
      </w:r>
      <w:r w:rsidR="000C15CA" w:rsidRPr="00E53C60">
        <w:rPr>
          <w:rFonts w:ascii="Arial" w:hAnsi="Arial" w:cs="Arial"/>
          <w:sz w:val="22"/>
          <w:szCs w:val="22"/>
        </w:rPr>
        <w:t>s</w:t>
      </w:r>
      <w:r w:rsidRPr="00E53C60">
        <w:rPr>
          <w:rFonts w:ascii="Arial" w:hAnsi="Arial" w:cs="Arial"/>
          <w:sz w:val="22"/>
          <w:szCs w:val="22"/>
        </w:rPr>
        <w:t xml:space="preserve"> of burnout?</w:t>
      </w:r>
    </w:p>
    <w:p w14:paraId="06C5B3B9" w14:textId="168F655B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Can you give me an example of anything traumatic you have seen or experienced pertaining to</w:t>
      </w:r>
      <w:r w:rsidR="000C15CA" w:rsidRPr="00E53C60">
        <w:rPr>
          <w:rFonts w:ascii="Arial" w:hAnsi="Arial" w:cs="Arial"/>
          <w:sz w:val="22"/>
          <w:szCs w:val="22"/>
        </w:rPr>
        <w:t xml:space="preserve"> the</w:t>
      </w:r>
      <w:r w:rsidRPr="00E53C60">
        <w:rPr>
          <w:rFonts w:ascii="Arial" w:hAnsi="Arial" w:cs="Arial"/>
          <w:sz w:val="22"/>
          <w:szCs w:val="22"/>
        </w:rPr>
        <w:t xml:space="preserve"> </w:t>
      </w:r>
      <w:r w:rsidR="000C15CA" w:rsidRPr="00E53C60">
        <w:rPr>
          <w:rFonts w:ascii="Arial" w:hAnsi="Arial" w:cs="Arial"/>
          <w:sz w:val="22"/>
          <w:szCs w:val="22"/>
        </w:rPr>
        <w:t>COVID</w:t>
      </w:r>
      <w:r w:rsidRPr="00E53C60">
        <w:rPr>
          <w:rFonts w:ascii="Arial" w:hAnsi="Arial" w:cs="Arial"/>
          <w:sz w:val="22"/>
          <w:szCs w:val="22"/>
        </w:rPr>
        <w:t>-19 pandemic while at work?</w:t>
      </w:r>
    </w:p>
    <w:p w14:paraId="6FA5E4C8" w14:textId="733CEF0B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 xml:space="preserve">What advice stemming from your own experience do you have for others that may be caring for </w:t>
      </w:r>
      <w:r w:rsidR="000C15CA" w:rsidRPr="00E53C60">
        <w:rPr>
          <w:rFonts w:ascii="Arial" w:hAnsi="Arial" w:cs="Arial"/>
          <w:sz w:val="22"/>
          <w:szCs w:val="22"/>
        </w:rPr>
        <w:t>COVID</w:t>
      </w:r>
      <w:r w:rsidRPr="00E53C60">
        <w:rPr>
          <w:rFonts w:ascii="Arial" w:hAnsi="Arial" w:cs="Arial"/>
          <w:sz w:val="22"/>
          <w:szCs w:val="22"/>
        </w:rPr>
        <w:t>-19 patients?</w:t>
      </w:r>
    </w:p>
    <w:p w14:paraId="6ED5A613" w14:textId="426BC329" w:rsidR="00B65335" w:rsidRPr="00E53C60" w:rsidRDefault="00B65335" w:rsidP="00B6533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53C60">
        <w:rPr>
          <w:rFonts w:ascii="Arial" w:hAnsi="Arial" w:cs="Arial"/>
          <w:sz w:val="22"/>
          <w:szCs w:val="22"/>
        </w:rPr>
        <w:t>Is there anything else you’d like to share?</w:t>
      </w:r>
    </w:p>
    <w:p w14:paraId="7B820471" w14:textId="77777777" w:rsidR="00B65335" w:rsidRDefault="00B65335"/>
    <w:sectPr w:rsidR="00B65335" w:rsidSect="0052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FE1116"/>
    <w:multiLevelType w:val="hybridMultilevel"/>
    <w:tmpl w:val="4B28C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35"/>
    <w:rsid w:val="00065324"/>
    <w:rsid w:val="00093BD9"/>
    <w:rsid w:val="000C15CA"/>
    <w:rsid w:val="000C4CB8"/>
    <w:rsid w:val="000E3D2B"/>
    <w:rsid w:val="000E548A"/>
    <w:rsid w:val="00124A5E"/>
    <w:rsid w:val="00150768"/>
    <w:rsid w:val="00160AF9"/>
    <w:rsid w:val="00184FD5"/>
    <w:rsid w:val="00185C79"/>
    <w:rsid w:val="00193616"/>
    <w:rsid w:val="00195626"/>
    <w:rsid w:val="001C4F0B"/>
    <w:rsid w:val="001E2246"/>
    <w:rsid w:val="001E38D4"/>
    <w:rsid w:val="001F5AD2"/>
    <w:rsid w:val="002526E6"/>
    <w:rsid w:val="00281FA9"/>
    <w:rsid w:val="002A3CC7"/>
    <w:rsid w:val="002D2230"/>
    <w:rsid w:val="002D5486"/>
    <w:rsid w:val="002E0A36"/>
    <w:rsid w:val="002F54CB"/>
    <w:rsid w:val="002F7215"/>
    <w:rsid w:val="00321678"/>
    <w:rsid w:val="003405F6"/>
    <w:rsid w:val="00361EC4"/>
    <w:rsid w:val="0039226B"/>
    <w:rsid w:val="003D370F"/>
    <w:rsid w:val="004149DE"/>
    <w:rsid w:val="00431940"/>
    <w:rsid w:val="00504030"/>
    <w:rsid w:val="00516ACA"/>
    <w:rsid w:val="0051799A"/>
    <w:rsid w:val="005215A0"/>
    <w:rsid w:val="0052776D"/>
    <w:rsid w:val="00554A67"/>
    <w:rsid w:val="005613C3"/>
    <w:rsid w:val="00562ED1"/>
    <w:rsid w:val="00567737"/>
    <w:rsid w:val="00574260"/>
    <w:rsid w:val="0058299F"/>
    <w:rsid w:val="005849C8"/>
    <w:rsid w:val="005D1F9E"/>
    <w:rsid w:val="005E658A"/>
    <w:rsid w:val="006933B9"/>
    <w:rsid w:val="006A175E"/>
    <w:rsid w:val="006B0877"/>
    <w:rsid w:val="006B7BDF"/>
    <w:rsid w:val="006D1439"/>
    <w:rsid w:val="006F7067"/>
    <w:rsid w:val="00702132"/>
    <w:rsid w:val="00731103"/>
    <w:rsid w:val="007404BF"/>
    <w:rsid w:val="00771832"/>
    <w:rsid w:val="0077341D"/>
    <w:rsid w:val="007C32C6"/>
    <w:rsid w:val="007C3510"/>
    <w:rsid w:val="007C6AC3"/>
    <w:rsid w:val="007E0591"/>
    <w:rsid w:val="007E5ABC"/>
    <w:rsid w:val="008627FB"/>
    <w:rsid w:val="00863BCF"/>
    <w:rsid w:val="008E7271"/>
    <w:rsid w:val="008F53D1"/>
    <w:rsid w:val="00921908"/>
    <w:rsid w:val="00930BC6"/>
    <w:rsid w:val="00990465"/>
    <w:rsid w:val="00A023E3"/>
    <w:rsid w:val="00A4302C"/>
    <w:rsid w:val="00AB47D2"/>
    <w:rsid w:val="00B06012"/>
    <w:rsid w:val="00B075BD"/>
    <w:rsid w:val="00B65335"/>
    <w:rsid w:val="00BC39CC"/>
    <w:rsid w:val="00BD4347"/>
    <w:rsid w:val="00BE51A0"/>
    <w:rsid w:val="00C0689F"/>
    <w:rsid w:val="00C16BD6"/>
    <w:rsid w:val="00C16F72"/>
    <w:rsid w:val="00C357E1"/>
    <w:rsid w:val="00C873F5"/>
    <w:rsid w:val="00CA59A9"/>
    <w:rsid w:val="00CA7B19"/>
    <w:rsid w:val="00CB11F4"/>
    <w:rsid w:val="00CC46C0"/>
    <w:rsid w:val="00CE742A"/>
    <w:rsid w:val="00D12D30"/>
    <w:rsid w:val="00D17B30"/>
    <w:rsid w:val="00D2329D"/>
    <w:rsid w:val="00D636EF"/>
    <w:rsid w:val="00DA3EEA"/>
    <w:rsid w:val="00DA69BE"/>
    <w:rsid w:val="00DA6B37"/>
    <w:rsid w:val="00DB442F"/>
    <w:rsid w:val="00DC18F0"/>
    <w:rsid w:val="00DD694E"/>
    <w:rsid w:val="00DF6599"/>
    <w:rsid w:val="00E014D4"/>
    <w:rsid w:val="00E53C60"/>
    <w:rsid w:val="00E806FF"/>
    <w:rsid w:val="00E85568"/>
    <w:rsid w:val="00EE1F1B"/>
    <w:rsid w:val="00F204DF"/>
    <w:rsid w:val="00F32321"/>
    <w:rsid w:val="00F673EA"/>
    <w:rsid w:val="00F96F5C"/>
    <w:rsid w:val="00FC3528"/>
    <w:rsid w:val="00FD2682"/>
    <w:rsid w:val="00FF350A"/>
    <w:rsid w:val="00FF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B68F1"/>
  <w15:chartTrackingRefBased/>
  <w15:docId w15:val="{141C19B8-0081-1849-BED3-E682249F8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3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3C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C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ers, Jasmine</dc:creator>
  <cp:keywords/>
  <dc:description/>
  <cp:lastModifiedBy>Travers, Jasmine</cp:lastModifiedBy>
  <cp:revision>3</cp:revision>
  <dcterms:created xsi:type="dcterms:W3CDTF">2020-09-24T20:28:00Z</dcterms:created>
  <dcterms:modified xsi:type="dcterms:W3CDTF">2020-09-24T21:54:00Z</dcterms:modified>
</cp:coreProperties>
</file>